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866F5" w14:textId="77777777" w:rsidR="008D3CE8" w:rsidRPr="00C9587C" w:rsidRDefault="008D3CE8" w:rsidP="00C9587C">
      <w:pPr>
        <w:spacing w:after="60" w:line="480" w:lineRule="auto"/>
        <w:ind w:right="89"/>
        <w:rPr>
          <w:rFonts w:ascii="Times New Roman" w:hAnsi="Times New Roman" w:cs="Times New Roman"/>
          <w:sz w:val="24"/>
          <w:szCs w:val="24"/>
          <w:lang w:val="en-GB"/>
        </w:rPr>
      </w:pPr>
      <w:r w:rsidRPr="00C9587C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  <w:r w:rsidRPr="00C9587C">
        <w:rPr>
          <w:rFonts w:ascii="Times New Roman" w:hAnsi="Times New Roman" w:cs="Times New Roman"/>
          <w:sz w:val="24"/>
          <w:szCs w:val="24"/>
          <w:lang w:val="en-GB"/>
        </w:rPr>
        <w:t>Comparison of analytic sample (n = 2,175 students and n = 678 staff) and eligible participants (n = 22,595 students and n = 2,625 staff)</w:t>
      </w:r>
    </w:p>
    <w:tbl>
      <w:tblPr>
        <w:tblW w:w="99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144"/>
        <w:gridCol w:w="851"/>
        <w:gridCol w:w="930"/>
        <w:gridCol w:w="907"/>
        <w:gridCol w:w="786"/>
        <w:gridCol w:w="953"/>
        <w:gridCol w:w="882"/>
        <w:gridCol w:w="907"/>
      </w:tblGrid>
      <w:tr w:rsidR="00C9587C" w:rsidRPr="00C9587C" w14:paraId="6E7E6156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0F298EE" w14:textId="77777777" w:rsidR="008D3CE8" w:rsidRPr="00C9587C" w:rsidRDefault="008D3CE8" w:rsidP="0036225B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32" w:type="dxa"/>
            <w:gridSpan w:val="4"/>
            <w:shd w:val="clear" w:color="auto" w:fill="auto"/>
            <w:noWrap/>
            <w:vAlign w:val="bottom"/>
            <w:hideMark/>
          </w:tcPr>
          <w:p w14:paraId="75E1805B" w14:textId="77777777" w:rsidR="008D3CE8" w:rsidRPr="00C9587C" w:rsidRDefault="008D3CE8" w:rsidP="0036225B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3528" w:type="dxa"/>
            <w:gridSpan w:val="4"/>
            <w:shd w:val="clear" w:color="auto" w:fill="auto"/>
            <w:noWrap/>
            <w:vAlign w:val="bottom"/>
            <w:hideMark/>
          </w:tcPr>
          <w:p w14:paraId="67060F1B" w14:textId="77777777" w:rsidR="008D3CE8" w:rsidRPr="00C9587C" w:rsidRDefault="008D3CE8" w:rsidP="0036225B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ff</w:t>
            </w:r>
          </w:p>
        </w:tc>
      </w:tr>
      <w:tr w:rsidR="00C9587C" w:rsidRPr="00C9587C" w14:paraId="2F2C9A63" w14:textId="77777777" w:rsidTr="00C9587C">
        <w:trPr>
          <w:trHeight w:val="32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691AF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9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3CB0A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FPel</w:t>
            </w:r>
          </w:p>
        </w:tc>
        <w:tc>
          <w:tcPr>
            <w:tcW w:w="183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52BE1C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ic</w:t>
            </w:r>
            <w:proofErr w:type="spellEnd"/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ple</w:t>
            </w:r>
          </w:p>
        </w:tc>
        <w:tc>
          <w:tcPr>
            <w:tcW w:w="173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53EE46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FPel</w:t>
            </w:r>
          </w:p>
        </w:tc>
        <w:tc>
          <w:tcPr>
            <w:tcW w:w="178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E8AC74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ic</w:t>
            </w:r>
            <w:proofErr w:type="spellEnd"/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ple</w:t>
            </w:r>
          </w:p>
        </w:tc>
      </w:tr>
      <w:tr w:rsidR="00C9587C" w:rsidRPr="00C9587C" w14:paraId="41DDA80B" w14:textId="77777777" w:rsidTr="00C9587C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8B53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D44E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966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57C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E72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A0C9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072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201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DF69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C9587C" w:rsidRPr="00C9587C" w14:paraId="009A7159" w14:textId="77777777" w:rsidTr="00C9587C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9339" w14:textId="77777777" w:rsidR="008D3CE8" w:rsidRPr="00C9587C" w:rsidRDefault="008D3CE8" w:rsidP="00362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83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DAC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352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116E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001</w:t>
            </w:r>
          </w:p>
        </w:tc>
      </w:tr>
      <w:tr w:rsidR="00C9587C" w:rsidRPr="00C9587C" w14:paraId="71EC21A0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FB0247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B93384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E3FDD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A8D5A4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BCDFCE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86D492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9CE97C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5B62559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C37F0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</w:tr>
      <w:tr w:rsidR="00C9587C" w:rsidRPr="00C9587C" w14:paraId="333B000A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D2F648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A3EE51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E6D73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7DBB74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2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138F4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06DCC73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0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F493045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5CD8E66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9DCB5E5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</w:tr>
      <w:tr w:rsidR="00C9587C" w:rsidRPr="00C9587C" w14:paraId="7B6DF0A5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7D3E0B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4C237F6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,5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E9BDE5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726D8C0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15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856206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B26FE44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62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1F55C88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EBA18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6A17764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</w:tr>
      <w:tr w:rsidR="00C9587C" w:rsidRPr="00C9587C" w14:paraId="344B81A9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B5E86C" w14:textId="77777777" w:rsidR="008D3CE8" w:rsidRPr="00C9587C" w:rsidRDefault="008D3CE8" w:rsidP="00362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lor</w:t>
            </w:r>
          </w:p>
        </w:tc>
        <w:tc>
          <w:tcPr>
            <w:tcW w:w="3832" w:type="dxa"/>
            <w:gridSpan w:val="4"/>
            <w:shd w:val="clear" w:color="auto" w:fill="auto"/>
            <w:noWrap/>
            <w:vAlign w:val="bottom"/>
            <w:hideMark/>
          </w:tcPr>
          <w:p w14:paraId="34A24217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195</w:t>
            </w:r>
          </w:p>
        </w:tc>
        <w:tc>
          <w:tcPr>
            <w:tcW w:w="3528" w:type="dxa"/>
            <w:gridSpan w:val="4"/>
            <w:shd w:val="clear" w:color="auto" w:fill="auto"/>
            <w:noWrap/>
            <w:vAlign w:val="bottom"/>
            <w:hideMark/>
          </w:tcPr>
          <w:p w14:paraId="4FCE3170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333</w:t>
            </w:r>
          </w:p>
        </w:tc>
      </w:tr>
      <w:tr w:rsidR="00C9587C" w:rsidRPr="00C9587C" w14:paraId="0EB0257B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BA006B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DAEE269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2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30B24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C354436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2869858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08F41CE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4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2DC73D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560B8E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605FC6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</w:tr>
      <w:tr w:rsidR="00C9587C" w:rsidRPr="00C9587C" w14:paraId="4E3DA05E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9A860D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ack </w:t>
            </w:r>
            <w:proofErr w:type="spellStart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rown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1155433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4BFA3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FCA4FE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68B899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F7E9156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9A5C37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DD0B13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A2BD2A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C9587C" w:rsidRPr="00C9587C" w14:paraId="01A6F110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3E2378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</w:t>
            </w:r>
            <w:proofErr w:type="spellEnd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genous</w:t>
            </w:r>
            <w:proofErr w:type="spellEnd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3E38CF5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A36F18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7E9A843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9E8E32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66081E6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64504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67EFF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C6E61B4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9587C" w:rsidRPr="00C9587C" w14:paraId="31187CDC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7AAEE7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994C7B0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,5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BD5C04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A7FDE5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1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80B39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276DD30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5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5101D6E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45D821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08172A8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</w:tr>
      <w:tr w:rsidR="00C9587C" w:rsidRPr="00C9587C" w14:paraId="25E51900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7AD812" w14:textId="77777777" w:rsidR="008D3CE8" w:rsidRPr="00C9587C" w:rsidRDefault="008D3CE8" w:rsidP="003622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(in </w:t>
            </w:r>
            <w:proofErr w:type="spellStart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832" w:type="dxa"/>
            <w:gridSpan w:val="4"/>
            <w:shd w:val="clear" w:color="auto" w:fill="auto"/>
            <w:noWrap/>
            <w:vAlign w:val="bottom"/>
            <w:hideMark/>
          </w:tcPr>
          <w:p w14:paraId="6ABFDD57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3528" w:type="dxa"/>
            <w:gridSpan w:val="4"/>
            <w:shd w:val="clear" w:color="auto" w:fill="auto"/>
            <w:noWrap/>
            <w:vAlign w:val="bottom"/>
            <w:hideMark/>
          </w:tcPr>
          <w:p w14:paraId="5D9B324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009</w:t>
            </w:r>
          </w:p>
        </w:tc>
      </w:tr>
      <w:tr w:rsidR="00C9587C" w:rsidRPr="00C9587C" w14:paraId="7733DC92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FCDFDA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02499A4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27148C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14C353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3A38B6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428B0C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811EC59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A5056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FCDDA1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9587C" w:rsidRPr="00C9587C" w14:paraId="0D5C76E6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A1CCCB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3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3A560C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03DD15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545367C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B48144E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73FC555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4823548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42D81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969728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C9587C" w:rsidRPr="00C9587C" w14:paraId="6EB3ADDC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4A09B5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3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663286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12452B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8F47A96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60F788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A908B9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4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6472B6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3597760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A4546A3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</w:tr>
      <w:tr w:rsidR="00C9587C" w:rsidRPr="00C9587C" w14:paraId="1F21AFD1" w14:textId="77777777" w:rsidTr="00C9587C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21B82B" w14:textId="77777777" w:rsidR="008D3CE8" w:rsidRPr="00C9587C" w:rsidRDefault="008D3CE8" w:rsidP="0036225B">
            <w:pPr>
              <w:ind w:left="17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EA35582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,5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14613A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7E2B16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14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EBDAE1D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DCD709F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62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662E53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40BE038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6A5BBC9" w14:textId="77777777" w:rsidR="008D3CE8" w:rsidRPr="00C9587C" w:rsidRDefault="008D3CE8" w:rsidP="003622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5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</w:t>
            </w:r>
          </w:p>
        </w:tc>
      </w:tr>
    </w:tbl>
    <w:p w14:paraId="6A629554" w14:textId="77777777" w:rsidR="00C2045F" w:rsidRPr="008D3CE8" w:rsidRDefault="00C2045F">
      <w:pPr>
        <w:rPr>
          <w:sz w:val="20"/>
          <w:szCs w:val="20"/>
        </w:rPr>
      </w:pPr>
    </w:p>
    <w:sectPr w:rsidR="00C2045F" w:rsidRPr="008D3CE8" w:rsidSect="008D3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C6FA3" w14:textId="77777777" w:rsidR="00E74AE6" w:rsidRDefault="00E74AE6" w:rsidP="00CC37E0">
      <w:pPr>
        <w:spacing w:after="0" w:line="240" w:lineRule="auto"/>
      </w:pPr>
      <w:r>
        <w:separator/>
      </w:r>
    </w:p>
  </w:endnote>
  <w:endnote w:type="continuationSeparator" w:id="0">
    <w:p w14:paraId="1A62043F" w14:textId="77777777" w:rsidR="00E74AE6" w:rsidRDefault="00E74AE6" w:rsidP="00CC3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4593" w14:textId="77777777" w:rsidR="00E74AE6" w:rsidRDefault="00E74AE6" w:rsidP="00CC37E0">
      <w:pPr>
        <w:spacing w:after="0" w:line="240" w:lineRule="auto"/>
      </w:pPr>
      <w:r>
        <w:separator/>
      </w:r>
    </w:p>
  </w:footnote>
  <w:footnote w:type="continuationSeparator" w:id="0">
    <w:p w14:paraId="071B1398" w14:textId="77777777" w:rsidR="00E74AE6" w:rsidRDefault="00E74AE6" w:rsidP="00CC3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E8"/>
    <w:rsid w:val="00724E8D"/>
    <w:rsid w:val="008D3CE8"/>
    <w:rsid w:val="00C2045F"/>
    <w:rsid w:val="00C9587C"/>
    <w:rsid w:val="00CB2797"/>
    <w:rsid w:val="00CC37E0"/>
    <w:rsid w:val="00D535EF"/>
    <w:rsid w:val="00E7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F535"/>
  <w15:chartTrackingRefBased/>
  <w15:docId w15:val="{75BB2DB3-487F-A748-AFF4-47765622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CE8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7E0"/>
    <w:rPr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CC3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7E0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3</cp:revision>
  <dcterms:created xsi:type="dcterms:W3CDTF">2022-06-21T20:11:00Z</dcterms:created>
  <dcterms:modified xsi:type="dcterms:W3CDTF">2022-08-22T21:00:00Z</dcterms:modified>
</cp:coreProperties>
</file>